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FF7D" w14:textId="35DBAF71" w:rsidR="00D45149" w:rsidRDefault="00D45149" w:rsidP="00D451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3</w:t>
      </w:r>
      <w:r w:rsidRPr="00B8526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0D4E05" w:rsidRPr="000D4E05">
        <w:rPr>
          <w:rFonts w:ascii="Times New Roman" w:hAnsi="Times New Roman" w:cs="Times New Roman"/>
        </w:rPr>
        <w:t xml:space="preserve">Cause-specific hazard model accounting for the competing risk of death </w:t>
      </w:r>
      <w:r>
        <w:rPr>
          <w:rFonts w:ascii="Times New Roman" w:hAnsi="Times New Roman" w:cs="Times New Roman"/>
        </w:rPr>
        <w:t>to predict</w:t>
      </w:r>
      <w:r w:rsidRPr="0092005A">
        <w:rPr>
          <w:rFonts w:ascii="Times New Roman" w:hAnsi="Times New Roman" w:cs="Times New Roman"/>
        </w:rPr>
        <w:t xml:space="preserve"> incident dementia over </w:t>
      </w:r>
      <w:r w:rsidR="002D2A1D">
        <w:rPr>
          <w:rFonts w:ascii="Times New Roman" w:hAnsi="Times New Roman" w:cs="Times New Roman"/>
        </w:rPr>
        <w:t>10</w:t>
      </w:r>
      <w:r w:rsidRPr="0092005A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 for participants</w:t>
      </w:r>
      <w:r w:rsidR="002D2A1D">
        <w:rPr>
          <w:rFonts w:ascii="Times New Roman" w:hAnsi="Times New Roman" w:cs="Times New Roman"/>
        </w:rPr>
        <w:t xml:space="preserve">’ SCC intercept and slope and </w:t>
      </w:r>
      <w:r w:rsidR="00652CFD">
        <w:rPr>
          <w:rFonts w:ascii="Times New Roman" w:hAnsi="Times New Roman" w:cs="Times New Roman"/>
        </w:rPr>
        <w:t>i</w:t>
      </w:r>
      <w:r w:rsidR="002D2A1D">
        <w:rPr>
          <w:rFonts w:ascii="Times New Roman" w:hAnsi="Times New Roman" w:cs="Times New Roman"/>
        </w:rPr>
        <w:t xml:space="preserve">nformants’ SCC intercept and slope, </w:t>
      </w:r>
      <w:r>
        <w:rPr>
          <w:rFonts w:ascii="Times New Roman" w:hAnsi="Times New Roman" w:cs="Times New Roman"/>
        </w:rPr>
        <w:t xml:space="preserve">controlling for participants’ baseline demographics, </w:t>
      </w:r>
      <w:r w:rsidRPr="00F17A9E">
        <w:rPr>
          <w:rFonts w:ascii="Times New Roman" w:hAnsi="Times New Roman" w:cs="Times New Roman"/>
          <w:i/>
          <w:iCs/>
        </w:rPr>
        <w:t>A</w:t>
      </w:r>
      <w:r w:rsidR="00F17A9E" w:rsidRPr="00F17A9E">
        <w:rPr>
          <w:rFonts w:ascii="Times New Roman" w:hAnsi="Times New Roman" w:cs="Times New Roman"/>
          <w:i/>
          <w:iCs/>
        </w:rPr>
        <w:t>PO</w:t>
      </w:r>
      <w:r w:rsidRPr="00F17A9E">
        <w:rPr>
          <w:rFonts w:ascii="Times New Roman" w:hAnsi="Times New Roman" w:cs="Times New Roman"/>
          <w:i/>
          <w:iCs/>
        </w:rPr>
        <w:t>E4</w:t>
      </w:r>
      <w:r>
        <w:rPr>
          <w:rFonts w:ascii="Times New Roman" w:hAnsi="Times New Roman" w:cs="Times New Roman"/>
        </w:rPr>
        <w:t xml:space="preserve"> carrier status, mood, and personality.</w:t>
      </w:r>
    </w:p>
    <w:tbl>
      <w:tblPr>
        <w:tblStyle w:val="TableGrid"/>
        <w:tblpPr w:leftFromText="180" w:rightFromText="180" w:vertAnchor="page" w:horzAnchor="margin" w:tblpY="3781"/>
        <w:tblW w:w="5000" w:type="pct"/>
        <w:tblLook w:val="04A0" w:firstRow="1" w:lastRow="0" w:firstColumn="1" w:lastColumn="0" w:noHBand="0" w:noVBand="1"/>
      </w:tblPr>
      <w:tblGrid>
        <w:gridCol w:w="4413"/>
        <w:gridCol w:w="1151"/>
        <w:gridCol w:w="384"/>
        <w:gridCol w:w="766"/>
        <w:gridCol w:w="768"/>
        <w:gridCol w:w="382"/>
        <w:gridCol w:w="1152"/>
      </w:tblGrid>
      <w:tr w:rsidR="00D45149" w:rsidRPr="00E33E66" w14:paraId="3FB84058" w14:textId="77777777" w:rsidTr="00FF075D">
        <w:tc>
          <w:tcPr>
            <w:tcW w:w="2447" w:type="pct"/>
          </w:tcPr>
          <w:p w14:paraId="717CF21C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6161212B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66425858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pct"/>
            <w:gridSpan w:val="2"/>
          </w:tcPr>
          <w:p w14:paraId="1A440D20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149" w:rsidRPr="00E33E66" w14:paraId="52D233C6" w14:textId="77777777" w:rsidTr="00FF075D">
        <w:tc>
          <w:tcPr>
            <w:tcW w:w="2447" w:type="pct"/>
          </w:tcPr>
          <w:p w14:paraId="1A8940E5" w14:textId="77777777" w:rsidR="00D45149" w:rsidRPr="002D2A1D" w:rsidRDefault="00D45149" w:rsidP="00FF075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D2A1D">
              <w:rPr>
                <w:rFonts w:ascii="Times New Roman" w:hAnsi="Times New Roman" w:cs="Times New Roman"/>
                <w:b/>
                <w:bCs/>
              </w:rPr>
              <w:t>†Predictors</w:t>
            </w:r>
          </w:p>
        </w:tc>
        <w:tc>
          <w:tcPr>
            <w:tcW w:w="638" w:type="pct"/>
          </w:tcPr>
          <w:p w14:paraId="1E8B4B43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638" w:type="pct"/>
            <w:gridSpan w:val="2"/>
          </w:tcPr>
          <w:p w14:paraId="60D31A69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638" w:type="pct"/>
            <w:gridSpan w:val="2"/>
          </w:tcPr>
          <w:p w14:paraId="1DA91C84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639" w:type="pct"/>
          </w:tcPr>
          <w:p w14:paraId="7BB7BCC8" w14:textId="77777777" w:rsidR="00D45149" w:rsidRPr="00E33E66" w:rsidRDefault="00D45149" w:rsidP="00FF075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45149" w:rsidRPr="00E33E66" w14:paraId="5A85A16B" w14:textId="77777777" w:rsidTr="00FF075D">
        <w:trPr>
          <w:trHeight w:val="362"/>
        </w:trPr>
        <w:tc>
          <w:tcPr>
            <w:tcW w:w="2447" w:type="pct"/>
          </w:tcPr>
          <w:p w14:paraId="65191B27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intercept</w:t>
            </w:r>
          </w:p>
        </w:tc>
        <w:tc>
          <w:tcPr>
            <w:tcW w:w="638" w:type="pct"/>
            <w:shd w:val="clear" w:color="auto" w:fill="auto"/>
          </w:tcPr>
          <w:p w14:paraId="0F339A69" w14:textId="5004145F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49B76F8F" w14:textId="51675EB7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D3F8A62" w14:textId="3354C58E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639" w:type="pct"/>
            <w:shd w:val="clear" w:color="auto" w:fill="auto"/>
          </w:tcPr>
          <w:p w14:paraId="29AC8561" w14:textId="58E1A5BC" w:rsidR="00D45149" w:rsidRPr="00EE65D7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1</w:t>
            </w:r>
          </w:p>
        </w:tc>
      </w:tr>
      <w:tr w:rsidR="00D45149" w:rsidRPr="00E33E66" w14:paraId="6C66F7BD" w14:textId="77777777" w:rsidTr="00FF075D">
        <w:trPr>
          <w:trHeight w:val="414"/>
        </w:trPr>
        <w:tc>
          <w:tcPr>
            <w:tcW w:w="2447" w:type="pct"/>
          </w:tcPr>
          <w:p w14:paraId="538E7524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slope</w:t>
            </w:r>
          </w:p>
        </w:tc>
        <w:tc>
          <w:tcPr>
            <w:tcW w:w="638" w:type="pct"/>
            <w:shd w:val="clear" w:color="auto" w:fill="auto"/>
          </w:tcPr>
          <w:p w14:paraId="1B30B5CE" w14:textId="4B6248F1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36BB5D81" w14:textId="1D293585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4CFEE425" w14:textId="42AC397E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639" w:type="pct"/>
            <w:shd w:val="clear" w:color="auto" w:fill="auto"/>
          </w:tcPr>
          <w:p w14:paraId="698347D0" w14:textId="13ED1715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1</w:t>
            </w:r>
          </w:p>
        </w:tc>
      </w:tr>
      <w:tr w:rsidR="00D45149" w:rsidRPr="00E33E66" w14:paraId="169C36F4" w14:textId="77777777" w:rsidTr="00FF075D">
        <w:trPr>
          <w:trHeight w:val="410"/>
        </w:trPr>
        <w:tc>
          <w:tcPr>
            <w:tcW w:w="2447" w:type="pct"/>
          </w:tcPr>
          <w:p w14:paraId="453AED32" w14:textId="77777777" w:rsidR="00D45149" w:rsidRPr="00E33E66" w:rsidRDefault="00D45149" w:rsidP="00FF07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intercept</w:t>
            </w:r>
          </w:p>
        </w:tc>
        <w:tc>
          <w:tcPr>
            <w:tcW w:w="638" w:type="pct"/>
            <w:shd w:val="clear" w:color="auto" w:fill="auto"/>
          </w:tcPr>
          <w:p w14:paraId="00AA616C" w14:textId="02E332F4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3681FF0" w14:textId="2FE721FC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6C9DFA66" w14:textId="7FB19788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39" w:type="pct"/>
            <w:shd w:val="clear" w:color="auto" w:fill="auto"/>
          </w:tcPr>
          <w:p w14:paraId="039C19F3" w14:textId="30F76318" w:rsidR="00D45149" w:rsidRPr="00EE65D7" w:rsidRDefault="000D4E05" w:rsidP="00FF075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D45149" w:rsidRPr="00E33E66" w14:paraId="1F90D22E" w14:textId="77777777" w:rsidTr="00FF075D">
        <w:tc>
          <w:tcPr>
            <w:tcW w:w="2447" w:type="pct"/>
          </w:tcPr>
          <w:p w14:paraId="01F4E08C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slope</w:t>
            </w:r>
          </w:p>
        </w:tc>
        <w:tc>
          <w:tcPr>
            <w:tcW w:w="638" w:type="pct"/>
            <w:shd w:val="clear" w:color="auto" w:fill="auto"/>
          </w:tcPr>
          <w:p w14:paraId="2A570D4A" w14:textId="39F09EC3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68A58CBA" w14:textId="4BA2CE91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321498EF" w14:textId="38B7BB8D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639" w:type="pct"/>
            <w:shd w:val="clear" w:color="auto" w:fill="auto"/>
          </w:tcPr>
          <w:p w14:paraId="5B3BC8BD" w14:textId="2C334831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D45149" w:rsidRPr="00E33E66" w14:paraId="6C9C83F4" w14:textId="77777777" w:rsidTr="00FF075D">
        <w:tc>
          <w:tcPr>
            <w:tcW w:w="2447" w:type="pct"/>
          </w:tcPr>
          <w:p w14:paraId="11DBE82F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8" w:type="pct"/>
            <w:shd w:val="clear" w:color="auto" w:fill="auto"/>
          </w:tcPr>
          <w:p w14:paraId="3C6712C4" w14:textId="2FD44075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5947ABD0" w14:textId="4815B6B9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D9736C3" w14:textId="3576A92B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639" w:type="pct"/>
            <w:shd w:val="clear" w:color="auto" w:fill="auto"/>
          </w:tcPr>
          <w:p w14:paraId="1D1C9568" w14:textId="466544F6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D45149" w:rsidRPr="00E33E66" w14:paraId="1927550B" w14:textId="77777777" w:rsidTr="00FF075D">
        <w:tc>
          <w:tcPr>
            <w:tcW w:w="2447" w:type="pct"/>
          </w:tcPr>
          <w:p w14:paraId="4B7F2B4A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8" w:type="pct"/>
          </w:tcPr>
          <w:p w14:paraId="68AC9544" w14:textId="4954F14F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8" w:type="pct"/>
            <w:gridSpan w:val="2"/>
          </w:tcPr>
          <w:p w14:paraId="3FE7344F" w14:textId="2835763D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8" w:type="pct"/>
            <w:gridSpan w:val="2"/>
          </w:tcPr>
          <w:p w14:paraId="23CE960A" w14:textId="35A78387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639" w:type="pct"/>
          </w:tcPr>
          <w:p w14:paraId="475EC138" w14:textId="213B47BF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9</w:t>
            </w:r>
          </w:p>
        </w:tc>
      </w:tr>
      <w:tr w:rsidR="00D45149" w:rsidRPr="00E33E66" w14:paraId="0186932D" w14:textId="77777777" w:rsidTr="00FF075D">
        <w:tc>
          <w:tcPr>
            <w:tcW w:w="2447" w:type="pct"/>
          </w:tcPr>
          <w:p w14:paraId="14F6365B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38" w:type="pct"/>
          </w:tcPr>
          <w:p w14:paraId="448FECBE" w14:textId="492AB66E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8" w:type="pct"/>
            <w:gridSpan w:val="2"/>
          </w:tcPr>
          <w:p w14:paraId="607A0AE4" w14:textId="7EB61631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4500ACD0" w14:textId="372DCC10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9" w:type="pct"/>
          </w:tcPr>
          <w:p w14:paraId="45F27530" w14:textId="7949A44E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D45149" w:rsidRPr="00E33E66" w14:paraId="0E8A907B" w14:textId="77777777" w:rsidTr="00FF075D">
        <w:tc>
          <w:tcPr>
            <w:tcW w:w="2447" w:type="pct"/>
          </w:tcPr>
          <w:p w14:paraId="22C8C592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APOE4</w:t>
            </w:r>
            <w:r w:rsidRPr="00E33E66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638" w:type="pct"/>
          </w:tcPr>
          <w:p w14:paraId="0B502991" w14:textId="3A062DE3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638" w:type="pct"/>
            <w:gridSpan w:val="2"/>
          </w:tcPr>
          <w:p w14:paraId="1D574F25" w14:textId="5B1B1A81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638" w:type="pct"/>
            <w:gridSpan w:val="2"/>
          </w:tcPr>
          <w:p w14:paraId="398407C2" w14:textId="5E840C2A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639" w:type="pct"/>
          </w:tcPr>
          <w:p w14:paraId="192A8059" w14:textId="52E8E48E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D45149" w:rsidRPr="00E33E66" w14:paraId="04AD1B9E" w14:textId="77777777" w:rsidTr="00FF075D">
        <w:tc>
          <w:tcPr>
            <w:tcW w:w="2447" w:type="pct"/>
          </w:tcPr>
          <w:p w14:paraId="74D5705C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638" w:type="pct"/>
          </w:tcPr>
          <w:p w14:paraId="3B4463AC" w14:textId="141CE488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8" w:type="pct"/>
            <w:gridSpan w:val="2"/>
          </w:tcPr>
          <w:p w14:paraId="49B086D7" w14:textId="4F3D9706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8" w:type="pct"/>
            <w:gridSpan w:val="2"/>
          </w:tcPr>
          <w:p w14:paraId="1431B947" w14:textId="2DC4B54C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39" w:type="pct"/>
          </w:tcPr>
          <w:p w14:paraId="529DA418" w14:textId="4D3A9221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2</w:t>
            </w:r>
          </w:p>
        </w:tc>
      </w:tr>
      <w:tr w:rsidR="00D45149" w:rsidRPr="00E33E66" w14:paraId="0074799C" w14:textId="77777777" w:rsidTr="00FF075D">
        <w:tc>
          <w:tcPr>
            <w:tcW w:w="2447" w:type="pct"/>
          </w:tcPr>
          <w:p w14:paraId="00092949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638" w:type="pct"/>
          </w:tcPr>
          <w:p w14:paraId="7A81816D" w14:textId="7F128E55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8" w:type="pct"/>
            <w:gridSpan w:val="2"/>
          </w:tcPr>
          <w:p w14:paraId="554F1D5F" w14:textId="28AB8677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8" w:type="pct"/>
            <w:gridSpan w:val="2"/>
          </w:tcPr>
          <w:p w14:paraId="5726A6D8" w14:textId="337699AC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9" w:type="pct"/>
          </w:tcPr>
          <w:p w14:paraId="00DB8470" w14:textId="0A0ABFDC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7</w:t>
            </w:r>
          </w:p>
        </w:tc>
      </w:tr>
      <w:tr w:rsidR="00D45149" w:rsidRPr="00E33E66" w14:paraId="4EB34389" w14:textId="77777777" w:rsidTr="00FF075D">
        <w:tc>
          <w:tcPr>
            <w:tcW w:w="2447" w:type="pct"/>
          </w:tcPr>
          <w:p w14:paraId="0F69FCA4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8" w:type="pct"/>
          </w:tcPr>
          <w:p w14:paraId="700DC992" w14:textId="2136B06A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5BFADB1D" w14:textId="54C2D543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8" w:type="pct"/>
            <w:gridSpan w:val="2"/>
          </w:tcPr>
          <w:p w14:paraId="41B4CD83" w14:textId="5964B7BF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9" w:type="pct"/>
          </w:tcPr>
          <w:p w14:paraId="503CFC98" w14:textId="1A4D2508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3</w:t>
            </w:r>
          </w:p>
        </w:tc>
      </w:tr>
      <w:tr w:rsidR="00D45149" w:rsidRPr="00E33E66" w14:paraId="090ACD0D" w14:textId="77777777" w:rsidTr="00FF075D">
        <w:tc>
          <w:tcPr>
            <w:tcW w:w="2447" w:type="pct"/>
          </w:tcPr>
          <w:p w14:paraId="4E32C353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8" w:type="pct"/>
          </w:tcPr>
          <w:p w14:paraId="0C7C17DB" w14:textId="60426B20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0FABD1BA" w14:textId="3AFDD742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38" w:type="pct"/>
            <w:gridSpan w:val="2"/>
          </w:tcPr>
          <w:p w14:paraId="4D9983A4" w14:textId="7330A420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9" w:type="pct"/>
          </w:tcPr>
          <w:p w14:paraId="155C17D4" w14:textId="35C1ED29" w:rsidR="00D45149" w:rsidRPr="000D4E05" w:rsidRDefault="000D4E05" w:rsidP="00FF075D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0D4E05">
              <w:rPr>
                <w:rFonts w:ascii="Times New Roman" w:hAnsi="Times New Roman" w:cs="Times New Roman"/>
                <w:b/>
                <w:bCs/>
              </w:rPr>
              <w:t>.041</w:t>
            </w:r>
          </w:p>
        </w:tc>
      </w:tr>
      <w:tr w:rsidR="00D45149" w:rsidRPr="00E33E66" w14:paraId="4C81D278" w14:textId="77777777" w:rsidTr="00FF075D">
        <w:tc>
          <w:tcPr>
            <w:tcW w:w="2447" w:type="pct"/>
          </w:tcPr>
          <w:p w14:paraId="7E692590" w14:textId="77777777" w:rsidR="00D45149" w:rsidRPr="00E33E66" w:rsidRDefault="00D45149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8" w:type="pct"/>
          </w:tcPr>
          <w:p w14:paraId="22D30E35" w14:textId="65D4F1FF" w:rsidR="00D45149" w:rsidRPr="00202194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15D4DBB3" w14:textId="251A0DBB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21FD30B4" w14:textId="62077F35" w:rsidR="00D45149" w:rsidRPr="00F86ACF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9" w:type="pct"/>
          </w:tcPr>
          <w:p w14:paraId="09423898" w14:textId="130DEB75" w:rsidR="00D45149" w:rsidRPr="00E33E66" w:rsidRDefault="000D4E05" w:rsidP="00FF075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0</w:t>
            </w:r>
          </w:p>
        </w:tc>
      </w:tr>
    </w:tbl>
    <w:p w14:paraId="2B7428BA" w14:textId="5F277596" w:rsidR="00D45149" w:rsidRDefault="00D45149" w:rsidP="00D45149">
      <w:pPr>
        <w:rPr>
          <w:rFonts w:ascii="Times New Roman" w:hAnsi="Times New Roman" w:cs="Times New Roman"/>
        </w:rPr>
      </w:pPr>
      <w:r w:rsidRPr="004B6215">
        <w:rPr>
          <w:rFonts w:ascii="Times New Roman" w:hAnsi="Times New Roman" w:cs="Times New Roman"/>
        </w:rPr>
        <w:t>Note:</w:t>
      </w:r>
      <w:r w:rsidR="002D2A1D">
        <w:rPr>
          <w:rFonts w:ascii="Times New Roman" w:hAnsi="Times New Roman" w:cs="Times New Roman"/>
        </w:rPr>
        <w:t xml:space="preserve"> Censoring</w:t>
      </w:r>
      <w:r w:rsidR="002D2A1D" w:rsidRPr="002D2A1D">
        <w:rPr>
          <w:rFonts w:ascii="Times New Roman" w:hAnsi="Times New Roman" w:cs="Times New Roman"/>
        </w:rPr>
        <w:t xml:space="preserve"> was specified on the date of death or at the end of follow-up/participant drop-out.</w:t>
      </w:r>
      <w:r w:rsidRPr="004B62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DS = Geriatric Depression Scale; </w:t>
      </w:r>
      <w:r w:rsidRPr="004B6215">
        <w:rPr>
          <w:rFonts w:ascii="Times New Roman" w:hAnsi="Times New Roman" w:cs="Times New Roman"/>
        </w:rPr>
        <w:t>GAS</w:t>
      </w:r>
      <w:r>
        <w:rPr>
          <w:rFonts w:ascii="Times New Roman" w:hAnsi="Times New Roman" w:cs="Times New Roman"/>
        </w:rPr>
        <w:t xml:space="preserve"> = </w:t>
      </w:r>
      <w:r w:rsidRPr="004B6215">
        <w:rPr>
          <w:rFonts w:ascii="Times New Roman" w:hAnsi="Times New Roman" w:cs="Times New Roman"/>
        </w:rPr>
        <w:t xml:space="preserve">Goldberg Anxiety Scale; </w:t>
      </w:r>
      <w:r>
        <w:rPr>
          <w:rFonts w:ascii="Times New Roman" w:hAnsi="Times New Roman" w:cs="Times New Roman"/>
        </w:rPr>
        <w:t xml:space="preserve">Neuroticism, Contentiousness and Openness scores are captured via the NEO-Five Factor Inventory. †SCC intercept and slope for participants and informants are standardized against the sample average. </w:t>
      </w:r>
    </w:p>
    <w:p w14:paraId="224B26F6" w14:textId="77777777" w:rsidR="00D45149" w:rsidRDefault="00D45149" w:rsidP="00D45149">
      <w:pPr>
        <w:spacing w:after="160" w:line="259" w:lineRule="auto"/>
      </w:pPr>
    </w:p>
    <w:p w14:paraId="64B8A14E" w14:textId="77777777" w:rsidR="00F03811" w:rsidRDefault="00F03811"/>
    <w:sectPr w:rsidR="00F0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2F"/>
    <w:rsid w:val="000D4E05"/>
    <w:rsid w:val="002D2A1D"/>
    <w:rsid w:val="00652CFD"/>
    <w:rsid w:val="00D45149"/>
    <w:rsid w:val="00E83A2F"/>
    <w:rsid w:val="00F03811"/>
    <w:rsid w:val="00F1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C509"/>
  <w15:chartTrackingRefBased/>
  <w15:docId w15:val="{52D0FC77-823F-4142-8A7E-12F6B5240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A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A2F"/>
    <w:rPr>
      <w:sz w:val="20"/>
      <w:szCs w:val="20"/>
    </w:rPr>
  </w:style>
  <w:style w:type="table" w:styleId="TableGrid">
    <w:name w:val="Table Grid"/>
    <w:basedOn w:val="TableNormal"/>
    <w:uiPriority w:val="39"/>
    <w:rsid w:val="00D4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3</cp:revision>
  <dcterms:created xsi:type="dcterms:W3CDTF">2022-12-01T22:14:00Z</dcterms:created>
  <dcterms:modified xsi:type="dcterms:W3CDTF">2023-01-29T23:01:00Z</dcterms:modified>
</cp:coreProperties>
</file>